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97D05" w14:textId="4120C0A4" w:rsidR="008C4411" w:rsidRDefault="00151FD0" w:rsidP="0013507D">
      <w:pPr>
        <w:pStyle w:val="Heading2"/>
      </w:pPr>
      <w:bookmarkStart w:id="0" w:name="_Hlk94021071"/>
      <w:r>
        <w:t>Supplementary Table S</w:t>
      </w:r>
      <w:r w:rsidR="00FF485A">
        <w:t>3</w:t>
      </w:r>
      <w:r>
        <w:t xml:space="preserve">. </w:t>
      </w:r>
    </w:p>
    <w:p w14:paraId="40D6703B" w14:textId="556745AD" w:rsidR="00151FD0" w:rsidRDefault="00151FD0" w:rsidP="00151FD0">
      <w:r>
        <w:t>Comparison of eyes for which 2</w:t>
      </w:r>
      <w:r w:rsidR="00053B7F">
        <w:t>-hour</w:t>
      </w:r>
      <w:r>
        <w:t xml:space="preserve"> CCT </w:t>
      </w:r>
      <w:r w:rsidR="001E05C3">
        <w:t xml:space="preserve">data </w:t>
      </w:r>
      <w:r>
        <w:t>were (n=234) and were not (n=41) available</w:t>
      </w:r>
    </w:p>
    <w:p w14:paraId="75E8F2CF" w14:textId="77777777" w:rsidR="0013507D" w:rsidRDefault="0013507D" w:rsidP="00151FD0"/>
    <w:tbl>
      <w:tblPr>
        <w:tblStyle w:val="ListTable6Colorful"/>
        <w:tblW w:w="9496" w:type="dxa"/>
        <w:tblLook w:val="04A0" w:firstRow="1" w:lastRow="0" w:firstColumn="1" w:lastColumn="0" w:noHBand="0" w:noVBand="1"/>
      </w:tblPr>
      <w:tblGrid>
        <w:gridCol w:w="3544"/>
        <w:gridCol w:w="2410"/>
        <w:gridCol w:w="2510"/>
        <w:gridCol w:w="1032"/>
      </w:tblGrid>
      <w:tr w:rsidR="00151FD0" w14:paraId="3259E5EC" w14:textId="77777777" w:rsidTr="00506B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D9C6B76" w14:textId="77777777" w:rsidR="00151FD0" w:rsidRDefault="00151FD0" w:rsidP="00506BDD">
            <w:r>
              <w:t>Variable</w:t>
            </w:r>
          </w:p>
        </w:tc>
        <w:tc>
          <w:tcPr>
            <w:tcW w:w="2410" w:type="dxa"/>
          </w:tcPr>
          <w:p w14:paraId="74D37A83" w14:textId="6FEE6E3E" w:rsidR="00151FD0" w:rsidRDefault="00151FD0" w:rsidP="00506B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Eyes with </w:t>
            </w:r>
            <w:r w:rsidR="0074466D">
              <w:t xml:space="preserve">2-hour </w:t>
            </w:r>
            <w:r>
              <w:t>CCT</w:t>
            </w:r>
          </w:p>
          <w:p w14:paraId="700FDC1D" w14:textId="77777777" w:rsidR="00151FD0" w:rsidRDefault="00151FD0" w:rsidP="00506B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234</w:t>
            </w:r>
          </w:p>
        </w:tc>
        <w:tc>
          <w:tcPr>
            <w:tcW w:w="2510" w:type="dxa"/>
          </w:tcPr>
          <w:p w14:paraId="2B7C2D5D" w14:textId="18E3BD03" w:rsidR="00151FD0" w:rsidRDefault="00151FD0" w:rsidP="00506B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Eyes without </w:t>
            </w:r>
            <w:r w:rsidR="0074466D">
              <w:t>2-hour</w:t>
            </w:r>
            <w:r>
              <w:t xml:space="preserve"> CCT</w:t>
            </w:r>
          </w:p>
          <w:p w14:paraId="55E500C1" w14:textId="77777777" w:rsidR="00151FD0" w:rsidRDefault="00151FD0" w:rsidP="00506B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41</w:t>
            </w:r>
          </w:p>
        </w:tc>
        <w:tc>
          <w:tcPr>
            <w:tcW w:w="1032" w:type="dxa"/>
          </w:tcPr>
          <w:p w14:paraId="4D5AE040" w14:textId="2D07AC8C" w:rsidR="00151FD0" w:rsidRDefault="001E05C3" w:rsidP="00506B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*</w:t>
            </w:r>
          </w:p>
        </w:tc>
      </w:tr>
      <w:tr w:rsidR="00151FD0" w14:paraId="03BE135E" w14:textId="77777777" w:rsidTr="00506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DD64D13" w14:textId="77777777" w:rsidR="00151FD0" w:rsidRPr="003A756F" w:rsidRDefault="00151FD0" w:rsidP="00506BDD">
            <w:pPr>
              <w:rPr>
                <w:b w:val="0"/>
                <w:bCs w:val="0"/>
              </w:rPr>
            </w:pPr>
            <w:r w:rsidRPr="003A756F">
              <w:rPr>
                <w:b w:val="0"/>
                <w:bCs w:val="0"/>
              </w:rPr>
              <w:t>Age</w:t>
            </w:r>
          </w:p>
        </w:tc>
        <w:tc>
          <w:tcPr>
            <w:tcW w:w="2410" w:type="dxa"/>
            <w:shd w:val="clear" w:color="auto" w:fill="auto"/>
          </w:tcPr>
          <w:p w14:paraId="6157B089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±9</w:t>
            </w:r>
          </w:p>
        </w:tc>
        <w:tc>
          <w:tcPr>
            <w:tcW w:w="2510" w:type="dxa"/>
            <w:shd w:val="clear" w:color="auto" w:fill="auto"/>
          </w:tcPr>
          <w:p w14:paraId="7C1C616A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±11</w:t>
            </w:r>
          </w:p>
        </w:tc>
        <w:tc>
          <w:tcPr>
            <w:tcW w:w="1032" w:type="dxa"/>
            <w:shd w:val="clear" w:color="auto" w:fill="auto"/>
          </w:tcPr>
          <w:p w14:paraId="67D2240E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</w:p>
        </w:tc>
      </w:tr>
      <w:tr w:rsidR="00151FD0" w14:paraId="35C3CCE3" w14:textId="77777777" w:rsidTr="00506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DF9AE4E" w14:textId="77777777" w:rsidR="00151FD0" w:rsidRPr="00914B39" w:rsidRDefault="00151FD0" w:rsidP="00506BD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</w:t>
            </w:r>
            <w:r w:rsidRPr="00914B39">
              <w:rPr>
                <w:b w:val="0"/>
                <w:bCs w:val="0"/>
              </w:rPr>
              <w:t>ex</w:t>
            </w:r>
          </w:p>
        </w:tc>
        <w:tc>
          <w:tcPr>
            <w:tcW w:w="2410" w:type="dxa"/>
            <w:shd w:val="clear" w:color="auto" w:fill="auto"/>
          </w:tcPr>
          <w:p w14:paraId="5EA09FCE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 (56)</w:t>
            </w:r>
          </w:p>
        </w:tc>
        <w:tc>
          <w:tcPr>
            <w:tcW w:w="2510" w:type="dxa"/>
            <w:shd w:val="clear" w:color="auto" w:fill="auto"/>
          </w:tcPr>
          <w:p w14:paraId="531F87E3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 (66)</w:t>
            </w:r>
          </w:p>
        </w:tc>
        <w:tc>
          <w:tcPr>
            <w:tcW w:w="1032" w:type="dxa"/>
            <w:shd w:val="clear" w:color="auto" w:fill="auto"/>
          </w:tcPr>
          <w:p w14:paraId="7BACF870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</w:t>
            </w:r>
          </w:p>
        </w:tc>
      </w:tr>
      <w:tr w:rsidR="00151FD0" w14:paraId="392AD010" w14:textId="77777777" w:rsidTr="00506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397DF08" w14:textId="77777777" w:rsidR="00151FD0" w:rsidRPr="00A80736" w:rsidRDefault="00151FD0" w:rsidP="00506BD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ataract h</w:t>
            </w:r>
            <w:r w:rsidRPr="0010313C">
              <w:rPr>
                <w:b w:val="0"/>
                <w:bCs w:val="0"/>
              </w:rPr>
              <w:t>ardness</w:t>
            </w:r>
            <w:r>
              <w:rPr>
                <w:b w:val="0"/>
                <w:bCs w:val="0"/>
              </w:rPr>
              <w:t>, LOCSIII grade</w:t>
            </w:r>
          </w:p>
        </w:tc>
        <w:tc>
          <w:tcPr>
            <w:tcW w:w="2410" w:type="dxa"/>
            <w:shd w:val="clear" w:color="auto" w:fill="auto"/>
          </w:tcPr>
          <w:p w14:paraId="64540315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10" w:type="dxa"/>
            <w:shd w:val="clear" w:color="auto" w:fill="auto"/>
          </w:tcPr>
          <w:p w14:paraId="060719EB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2" w:type="dxa"/>
            <w:shd w:val="clear" w:color="auto" w:fill="auto"/>
          </w:tcPr>
          <w:p w14:paraId="597A0551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</w:t>
            </w:r>
          </w:p>
        </w:tc>
      </w:tr>
      <w:tr w:rsidR="00151FD0" w14:paraId="79451FB6" w14:textId="77777777" w:rsidTr="00506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A7CD546" w14:textId="3EE3CEF2" w:rsidR="00151FD0" w:rsidRDefault="00151FD0" w:rsidP="00506BD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N</w:t>
            </w:r>
            <w:r w:rsidR="0074466D">
              <w:rPr>
                <w:b w:val="0"/>
                <w:bCs w:val="0"/>
              </w:rPr>
              <w:t>S</w:t>
            </w:r>
            <w:r>
              <w:rPr>
                <w:b w:val="0"/>
                <w:bCs w:val="0"/>
              </w:rPr>
              <w:t>1/2</w:t>
            </w:r>
          </w:p>
        </w:tc>
        <w:tc>
          <w:tcPr>
            <w:tcW w:w="2410" w:type="dxa"/>
            <w:shd w:val="clear" w:color="auto" w:fill="auto"/>
          </w:tcPr>
          <w:p w14:paraId="620EA1A3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 (18)</w:t>
            </w:r>
          </w:p>
        </w:tc>
        <w:tc>
          <w:tcPr>
            <w:tcW w:w="2510" w:type="dxa"/>
            <w:shd w:val="clear" w:color="auto" w:fill="auto"/>
          </w:tcPr>
          <w:p w14:paraId="665BE7CB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17)</w:t>
            </w:r>
          </w:p>
        </w:tc>
        <w:tc>
          <w:tcPr>
            <w:tcW w:w="1032" w:type="dxa"/>
            <w:shd w:val="clear" w:color="auto" w:fill="auto"/>
          </w:tcPr>
          <w:p w14:paraId="6ED84111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1FD0" w14:paraId="310131B5" w14:textId="77777777" w:rsidTr="00506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BDE70BE" w14:textId="4486F46D" w:rsidR="00151FD0" w:rsidRPr="00EC49D6" w:rsidRDefault="00151FD0" w:rsidP="00506BDD">
            <w:pPr>
              <w:rPr>
                <w:b w:val="0"/>
              </w:rPr>
            </w:pPr>
            <w:r>
              <w:rPr>
                <w:b w:val="0"/>
              </w:rPr>
              <w:t xml:space="preserve">   N</w:t>
            </w:r>
            <w:r w:rsidR="0074466D">
              <w:rPr>
                <w:b w:val="0"/>
              </w:rPr>
              <w:t>S</w:t>
            </w:r>
            <w:r>
              <w:rPr>
                <w:b w:val="0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4F980AF4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2 (48)</w:t>
            </w:r>
          </w:p>
        </w:tc>
        <w:tc>
          <w:tcPr>
            <w:tcW w:w="2510" w:type="dxa"/>
            <w:shd w:val="clear" w:color="auto" w:fill="auto"/>
          </w:tcPr>
          <w:p w14:paraId="16E91C11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54)</w:t>
            </w:r>
          </w:p>
        </w:tc>
        <w:tc>
          <w:tcPr>
            <w:tcW w:w="1032" w:type="dxa"/>
            <w:shd w:val="clear" w:color="auto" w:fill="auto"/>
          </w:tcPr>
          <w:p w14:paraId="07E68176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1FD0" w14:paraId="1324A881" w14:textId="77777777" w:rsidTr="00506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5DCBC2E" w14:textId="085BE3A0" w:rsidR="00151FD0" w:rsidRPr="00EC49D6" w:rsidRDefault="00151FD0" w:rsidP="00506BDD">
            <w:pPr>
              <w:rPr>
                <w:b w:val="0"/>
              </w:rPr>
            </w:pPr>
            <w:r>
              <w:rPr>
                <w:b w:val="0"/>
              </w:rPr>
              <w:t xml:space="preserve">   N</w:t>
            </w:r>
            <w:r w:rsidR="0074466D">
              <w:rPr>
                <w:b w:val="0"/>
              </w:rPr>
              <w:t>S</w:t>
            </w:r>
            <w:r>
              <w:rPr>
                <w:b w:val="0"/>
              </w:rPr>
              <w:t>4/5</w:t>
            </w:r>
          </w:p>
        </w:tc>
        <w:tc>
          <w:tcPr>
            <w:tcW w:w="2410" w:type="dxa"/>
            <w:shd w:val="clear" w:color="auto" w:fill="auto"/>
          </w:tcPr>
          <w:p w14:paraId="502BF8DE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 (35)</w:t>
            </w:r>
          </w:p>
        </w:tc>
        <w:tc>
          <w:tcPr>
            <w:tcW w:w="2510" w:type="dxa"/>
            <w:shd w:val="clear" w:color="auto" w:fill="auto"/>
          </w:tcPr>
          <w:p w14:paraId="41F7336A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29)</w:t>
            </w:r>
          </w:p>
        </w:tc>
        <w:tc>
          <w:tcPr>
            <w:tcW w:w="1032" w:type="dxa"/>
            <w:shd w:val="clear" w:color="auto" w:fill="auto"/>
          </w:tcPr>
          <w:p w14:paraId="437C5062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77D3" w:rsidRPr="0008475E" w14:paraId="1E972355" w14:textId="77777777" w:rsidTr="00506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EAB1C86" w14:textId="5BA6DDDD" w:rsidR="005777D3" w:rsidRPr="005777D3" w:rsidRDefault="005777D3" w:rsidP="005777D3">
            <w:pPr>
              <w:rPr>
                <w:b w:val="0"/>
                <w:bCs w:val="0"/>
              </w:rPr>
            </w:pPr>
            <w:r w:rsidRPr="005777D3">
              <w:rPr>
                <w:b w:val="0"/>
                <w:bCs w:val="0"/>
              </w:rPr>
              <w:t>Preoperative CCT</w:t>
            </w:r>
          </w:p>
        </w:tc>
        <w:tc>
          <w:tcPr>
            <w:tcW w:w="2410" w:type="dxa"/>
            <w:shd w:val="clear" w:color="auto" w:fill="auto"/>
          </w:tcPr>
          <w:p w14:paraId="457218B8" w14:textId="76471A98" w:rsidR="005777D3" w:rsidRPr="005777D3" w:rsidRDefault="005777D3" w:rsidP="00577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77D3">
              <w:t>561±37</w:t>
            </w:r>
          </w:p>
        </w:tc>
        <w:tc>
          <w:tcPr>
            <w:tcW w:w="2510" w:type="dxa"/>
            <w:shd w:val="clear" w:color="auto" w:fill="auto"/>
          </w:tcPr>
          <w:p w14:paraId="452B3518" w14:textId="0541DD4D" w:rsidR="005777D3" w:rsidRPr="005777D3" w:rsidRDefault="005777D3" w:rsidP="00577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77D3">
              <w:t>554±28</w:t>
            </w:r>
          </w:p>
        </w:tc>
        <w:tc>
          <w:tcPr>
            <w:tcW w:w="1032" w:type="dxa"/>
            <w:shd w:val="clear" w:color="auto" w:fill="auto"/>
          </w:tcPr>
          <w:p w14:paraId="25A0A2ED" w14:textId="2ED9E6F6" w:rsidR="005777D3" w:rsidRPr="0008475E" w:rsidRDefault="005777D3" w:rsidP="00577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77D3">
              <w:t>0.17</w:t>
            </w:r>
          </w:p>
        </w:tc>
      </w:tr>
      <w:tr w:rsidR="00151FD0" w14:paraId="4D2D6DFB" w14:textId="77777777" w:rsidTr="00506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0611BBB" w14:textId="77777777" w:rsidR="00151FD0" w:rsidRPr="00BE69FC" w:rsidRDefault="00151FD0" w:rsidP="00506BDD">
            <w:pPr>
              <w:rPr>
                <w:b w:val="0"/>
                <w:bCs w:val="0"/>
              </w:rPr>
            </w:pPr>
            <w:r w:rsidRPr="00BE69FC">
              <w:rPr>
                <w:b w:val="0"/>
                <w:bCs w:val="0"/>
              </w:rPr>
              <w:t>Surg</w:t>
            </w:r>
            <w:r>
              <w:rPr>
                <w:b w:val="0"/>
                <w:bCs w:val="0"/>
              </w:rPr>
              <w:t>ical</w:t>
            </w:r>
            <w:r w:rsidRPr="00BE69FC">
              <w:rPr>
                <w:b w:val="0"/>
                <w:bCs w:val="0"/>
              </w:rPr>
              <w:t xml:space="preserve"> technique</w:t>
            </w:r>
          </w:p>
        </w:tc>
        <w:tc>
          <w:tcPr>
            <w:tcW w:w="2410" w:type="dxa"/>
            <w:shd w:val="clear" w:color="auto" w:fill="auto"/>
          </w:tcPr>
          <w:p w14:paraId="2871979F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 (54)</w:t>
            </w:r>
          </w:p>
        </w:tc>
        <w:tc>
          <w:tcPr>
            <w:tcW w:w="2510" w:type="dxa"/>
            <w:shd w:val="clear" w:color="auto" w:fill="auto"/>
          </w:tcPr>
          <w:p w14:paraId="28D27B91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41)</w:t>
            </w:r>
          </w:p>
        </w:tc>
        <w:tc>
          <w:tcPr>
            <w:tcW w:w="1032" w:type="dxa"/>
            <w:shd w:val="clear" w:color="auto" w:fill="auto"/>
          </w:tcPr>
          <w:p w14:paraId="2DDB3282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</w:t>
            </w:r>
          </w:p>
        </w:tc>
      </w:tr>
      <w:tr w:rsidR="00151FD0" w14:paraId="6D457D26" w14:textId="77777777" w:rsidTr="00506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2E11E55" w14:textId="77777777" w:rsidR="00151FD0" w:rsidRPr="00273FF3" w:rsidRDefault="00151FD0" w:rsidP="00506BDD">
            <w:pPr>
              <w:rPr>
                <w:b w:val="0"/>
                <w:bCs w:val="0"/>
              </w:rPr>
            </w:pPr>
            <w:r w:rsidRPr="00273FF3">
              <w:rPr>
                <w:b w:val="0"/>
                <w:bCs w:val="0"/>
              </w:rPr>
              <w:t>Intervention time</w:t>
            </w:r>
            <w:r>
              <w:rPr>
                <w:b w:val="0"/>
                <w:bCs w:val="0"/>
              </w:rPr>
              <w:t>, min:sec</w:t>
            </w:r>
          </w:p>
        </w:tc>
        <w:tc>
          <w:tcPr>
            <w:tcW w:w="2410" w:type="dxa"/>
            <w:shd w:val="clear" w:color="auto" w:fill="auto"/>
          </w:tcPr>
          <w:p w14:paraId="71558F26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3±1.13</w:t>
            </w:r>
          </w:p>
        </w:tc>
        <w:tc>
          <w:tcPr>
            <w:tcW w:w="2510" w:type="dxa"/>
            <w:shd w:val="clear" w:color="auto" w:fill="auto"/>
          </w:tcPr>
          <w:p w14:paraId="7A6190B3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71±3.81</w:t>
            </w:r>
          </w:p>
        </w:tc>
        <w:tc>
          <w:tcPr>
            <w:tcW w:w="1032" w:type="dxa"/>
            <w:shd w:val="clear" w:color="auto" w:fill="auto"/>
          </w:tcPr>
          <w:p w14:paraId="0BF91273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</w:t>
            </w:r>
          </w:p>
        </w:tc>
      </w:tr>
      <w:tr w:rsidR="00151FD0" w14:paraId="324529B9" w14:textId="77777777" w:rsidTr="00506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DDEFD90" w14:textId="77777777" w:rsidR="00151FD0" w:rsidRPr="003C2E15" w:rsidRDefault="00151FD0" w:rsidP="00506BD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PT</w:t>
            </w:r>
          </w:p>
        </w:tc>
        <w:tc>
          <w:tcPr>
            <w:tcW w:w="2410" w:type="dxa"/>
            <w:shd w:val="clear" w:color="auto" w:fill="auto"/>
          </w:tcPr>
          <w:p w14:paraId="0EB24060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0±3.39</w:t>
            </w:r>
          </w:p>
        </w:tc>
        <w:tc>
          <w:tcPr>
            <w:tcW w:w="2510" w:type="dxa"/>
            <w:shd w:val="clear" w:color="auto" w:fill="auto"/>
          </w:tcPr>
          <w:p w14:paraId="675C6C27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79±3.37</w:t>
            </w:r>
          </w:p>
        </w:tc>
        <w:tc>
          <w:tcPr>
            <w:tcW w:w="1032" w:type="dxa"/>
            <w:shd w:val="clear" w:color="auto" w:fill="auto"/>
          </w:tcPr>
          <w:p w14:paraId="5FAE06BB" w14:textId="77777777" w:rsidR="00151FD0" w:rsidRDefault="00151FD0" w:rsidP="00506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</w:t>
            </w:r>
          </w:p>
        </w:tc>
      </w:tr>
      <w:tr w:rsidR="00151FD0" w14:paraId="3CFA996A" w14:textId="77777777" w:rsidTr="00506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25E665D" w14:textId="77777777" w:rsidR="00151FD0" w:rsidRPr="00EC49D6" w:rsidRDefault="00151FD0" w:rsidP="00506BDD">
            <w:pPr>
              <w:rPr>
                <w:b w:val="0"/>
                <w:bCs w:val="0"/>
              </w:rPr>
            </w:pPr>
            <w:r w:rsidRPr="00EC49D6">
              <w:rPr>
                <w:b w:val="0"/>
                <w:bCs w:val="0"/>
              </w:rPr>
              <w:t>3</w:t>
            </w:r>
            <w:r>
              <w:rPr>
                <w:b w:val="0"/>
                <w:bCs w:val="0"/>
              </w:rPr>
              <w:t>-</w:t>
            </w:r>
            <w:r w:rsidRPr="00EC49D6">
              <w:rPr>
                <w:b w:val="0"/>
                <w:bCs w:val="0"/>
              </w:rPr>
              <w:t>m</w:t>
            </w:r>
            <w:r>
              <w:rPr>
                <w:b w:val="0"/>
                <w:bCs w:val="0"/>
              </w:rPr>
              <w:t>onth</w:t>
            </w:r>
            <w:r w:rsidRPr="00EC49D6">
              <w:rPr>
                <w:b w:val="0"/>
                <w:bCs w:val="0"/>
              </w:rPr>
              <w:t xml:space="preserve"> ECL</w:t>
            </w:r>
          </w:p>
        </w:tc>
        <w:tc>
          <w:tcPr>
            <w:tcW w:w="2410" w:type="dxa"/>
            <w:shd w:val="clear" w:color="auto" w:fill="auto"/>
          </w:tcPr>
          <w:p w14:paraId="1A89D48E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%±15%</w:t>
            </w:r>
          </w:p>
        </w:tc>
        <w:tc>
          <w:tcPr>
            <w:tcW w:w="2510" w:type="dxa"/>
            <w:shd w:val="clear" w:color="auto" w:fill="auto"/>
          </w:tcPr>
          <w:p w14:paraId="34AC0C1A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%±14%</w:t>
            </w:r>
          </w:p>
        </w:tc>
        <w:tc>
          <w:tcPr>
            <w:tcW w:w="1032" w:type="dxa"/>
            <w:shd w:val="clear" w:color="auto" w:fill="auto"/>
          </w:tcPr>
          <w:p w14:paraId="475903FB" w14:textId="77777777" w:rsidR="00151FD0" w:rsidRDefault="00151FD0" w:rsidP="00506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</w:t>
            </w:r>
          </w:p>
        </w:tc>
      </w:tr>
    </w:tbl>
    <w:p w14:paraId="21B573B1" w14:textId="74DA873E" w:rsidR="001E05C3" w:rsidRDefault="001E05C3" w:rsidP="00151FD0">
      <w:r>
        <w:t>The data were expressed as mean±standard deviation or n (%), as appropriate.</w:t>
      </w:r>
    </w:p>
    <w:p w14:paraId="7E834217" w14:textId="6920D303" w:rsidR="001E05C3" w:rsidRDefault="001E05C3" w:rsidP="00151FD0">
      <w:r>
        <w:t>*</w:t>
      </w:r>
      <w:r w:rsidRPr="001E05C3">
        <w:t xml:space="preserve"> </w:t>
      </w:r>
      <w:r>
        <w:t xml:space="preserve">Student’s </w:t>
      </w:r>
      <w:r>
        <w:rPr>
          <w:i/>
          <w:iCs/>
        </w:rPr>
        <w:t>t-</w:t>
      </w:r>
      <w:r>
        <w:t>test or Fisher’s exact test.</w:t>
      </w:r>
    </w:p>
    <w:p w14:paraId="74DC3A31" w14:textId="56D480E7" w:rsidR="00151FD0" w:rsidRDefault="00151FD0" w:rsidP="00151FD0">
      <w:r>
        <w:t xml:space="preserve">ECL, endothelial cell loss; </w:t>
      </w:r>
      <w:r w:rsidR="00053B7F">
        <w:t xml:space="preserve">EPT, effective phaco time; </w:t>
      </w:r>
      <w:r>
        <w:t>LOCSIII, Lens Opacity Classification System III</w:t>
      </w:r>
      <w:r w:rsidR="0074466D">
        <w:t>; NS, nuclear sclerosis</w:t>
      </w:r>
      <w:r>
        <w:t>.</w:t>
      </w:r>
    </w:p>
    <w:bookmarkEnd w:id="0"/>
    <w:p w14:paraId="6D6C7AD9" w14:textId="45E60EC4" w:rsidR="00585AE4" w:rsidRPr="002232AF" w:rsidRDefault="00585AE4" w:rsidP="00377A61">
      <w:pPr>
        <w:spacing w:after="160" w:line="259" w:lineRule="auto"/>
      </w:pPr>
    </w:p>
    <w:sectPr w:rsidR="00585AE4" w:rsidRPr="002232AF" w:rsidSect="00377A61">
      <w:footerReference w:type="default" r:id="rId8"/>
      <w:pgSz w:w="11906" w:h="16838"/>
      <w:pgMar w:top="1418" w:right="1418" w:bottom="1418" w:left="1418" w:header="0" w:footer="0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B52C1" w14:textId="77777777" w:rsidR="00BB3082" w:rsidRDefault="00BB3082">
      <w:r>
        <w:separator/>
      </w:r>
    </w:p>
  </w:endnote>
  <w:endnote w:type="continuationSeparator" w:id="0">
    <w:p w14:paraId="594B9372" w14:textId="77777777" w:rsidR="00BB3082" w:rsidRDefault="00BB3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67979"/>
      <w:docPartObj>
        <w:docPartGallery w:val="Page Numbers (Bottom of Page)"/>
        <w:docPartUnique/>
      </w:docPartObj>
    </w:sdtPr>
    <w:sdtEndPr/>
    <w:sdtContent>
      <w:p w14:paraId="405F7500" w14:textId="77777777" w:rsidR="00A30DD0" w:rsidRDefault="004853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F05ED">
          <w:rPr>
            <w:noProof/>
            <w:lang w:val="fr-FR"/>
          </w:rPr>
          <w:t>2</w:t>
        </w:r>
        <w:r>
          <w:fldChar w:fldCharType="end"/>
        </w:r>
      </w:p>
    </w:sdtContent>
  </w:sdt>
  <w:p w14:paraId="2918646E" w14:textId="77777777" w:rsidR="00A30DD0" w:rsidRDefault="00A30D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1E512" w14:textId="77777777" w:rsidR="00BB3082" w:rsidRDefault="00BB3082">
      <w:r>
        <w:separator/>
      </w:r>
    </w:p>
  </w:footnote>
  <w:footnote w:type="continuationSeparator" w:id="0">
    <w:p w14:paraId="6AB3D952" w14:textId="77777777" w:rsidR="00BB3082" w:rsidRDefault="00BB30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B17716"/>
    <w:multiLevelType w:val="hybridMultilevel"/>
    <w:tmpl w:val="0EDA28C4"/>
    <w:lvl w:ilvl="0" w:tplc="4636DE7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5B2FFA"/>
    <w:multiLevelType w:val="hybridMultilevel"/>
    <w:tmpl w:val="92987B48"/>
    <w:lvl w:ilvl="0" w:tplc="74321EF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0651428">
    <w:abstractNumId w:val="1"/>
  </w:num>
  <w:num w:numId="2" w16cid:durableId="643504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FD0"/>
    <w:rsid w:val="0001324A"/>
    <w:rsid w:val="00026A90"/>
    <w:rsid w:val="00053B7F"/>
    <w:rsid w:val="000602A4"/>
    <w:rsid w:val="00061A6D"/>
    <w:rsid w:val="000659BE"/>
    <w:rsid w:val="000737B3"/>
    <w:rsid w:val="0008475E"/>
    <w:rsid w:val="0009260E"/>
    <w:rsid w:val="000B1A1F"/>
    <w:rsid w:val="000D604D"/>
    <w:rsid w:val="00130986"/>
    <w:rsid w:val="0013507D"/>
    <w:rsid w:val="001377FA"/>
    <w:rsid w:val="00151FD0"/>
    <w:rsid w:val="001556A7"/>
    <w:rsid w:val="00165032"/>
    <w:rsid w:val="001705E6"/>
    <w:rsid w:val="001728BD"/>
    <w:rsid w:val="00176FC3"/>
    <w:rsid w:val="00184EDF"/>
    <w:rsid w:val="00196B30"/>
    <w:rsid w:val="001A4399"/>
    <w:rsid w:val="001A54AB"/>
    <w:rsid w:val="001E05C3"/>
    <w:rsid w:val="0020316E"/>
    <w:rsid w:val="00210536"/>
    <w:rsid w:val="002232AF"/>
    <w:rsid w:val="00232906"/>
    <w:rsid w:val="002407E7"/>
    <w:rsid w:val="00242239"/>
    <w:rsid w:val="002521CA"/>
    <w:rsid w:val="002642C6"/>
    <w:rsid w:val="00295E65"/>
    <w:rsid w:val="002E1D4C"/>
    <w:rsid w:val="00317DA6"/>
    <w:rsid w:val="00320D76"/>
    <w:rsid w:val="003272DA"/>
    <w:rsid w:val="003326C3"/>
    <w:rsid w:val="0033370C"/>
    <w:rsid w:val="00366823"/>
    <w:rsid w:val="00371AB0"/>
    <w:rsid w:val="00377A61"/>
    <w:rsid w:val="003802BC"/>
    <w:rsid w:val="00381710"/>
    <w:rsid w:val="003851DE"/>
    <w:rsid w:val="003922DA"/>
    <w:rsid w:val="003A5DD8"/>
    <w:rsid w:val="003B30C6"/>
    <w:rsid w:val="003F6955"/>
    <w:rsid w:val="003F69DF"/>
    <w:rsid w:val="00414DAA"/>
    <w:rsid w:val="00416AE8"/>
    <w:rsid w:val="0042163D"/>
    <w:rsid w:val="0044781D"/>
    <w:rsid w:val="0048534B"/>
    <w:rsid w:val="004D3C0B"/>
    <w:rsid w:val="004D775F"/>
    <w:rsid w:val="004E1BC5"/>
    <w:rsid w:val="004F6FCB"/>
    <w:rsid w:val="00515AF2"/>
    <w:rsid w:val="00531050"/>
    <w:rsid w:val="00543E15"/>
    <w:rsid w:val="005472C3"/>
    <w:rsid w:val="00552B0D"/>
    <w:rsid w:val="005603E0"/>
    <w:rsid w:val="00560ACF"/>
    <w:rsid w:val="00564ED6"/>
    <w:rsid w:val="00570943"/>
    <w:rsid w:val="0057266D"/>
    <w:rsid w:val="005777D3"/>
    <w:rsid w:val="00585AE4"/>
    <w:rsid w:val="005B5758"/>
    <w:rsid w:val="005D29F9"/>
    <w:rsid w:val="005F033E"/>
    <w:rsid w:val="00607A91"/>
    <w:rsid w:val="0061249A"/>
    <w:rsid w:val="00630926"/>
    <w:rsid w:val="006B3920"/>
    <w:rsid w:val="006B4E45"/>
    <w:rsid w:val="006D4DC6"/>
    <w:rsid w:val="006E4996"/>
    <w:rsid w:val="007218B1"/>
    <w:rsid w:val="00721C23"/>
    <w:rsid w:val="00733579"/>
    <w:rsid w:val="00741968"/>
    <w:rsid w:val="0074466D"/>
    <w:rsid w:val="007778F6"/>
    <w:rsid w:val="00784DC1"/>
    <w:rsid w:val="007928B6"/>
    <w:rsid w:val="007A2F17"/>
    <w:rsid w:val="007A6B02"/>
    <w:rsid w:val="007B7781"/>
    <w:rsid w:val="007C75D8"/>
    <w:rsid w:val="008148A4"/>
    <w:rsid w:val="008345CF"/>
    <w:rsid w:val="008406A0"/>
    <w:rsid w:val="008545F4"/>
    <w:rsid w:val="00883550"/>
    <w:rsid w:val="008C4411"/>
    <w:rsid w:val="008E6320"/>
    <w:rsid w:val="00907B90"/>
    <w:rsid w:val="00931276"/>
    <w:rsid w:val="009320C6"/>
    <w:rsid w:val="00964DA0"/>
    <w:rsid w:val="00966657"/>
    <w:rsid w:val="009718CC"/>
    <w:rsid w:val="0098643D"/>
    <w:rsid w:val="0099753A"/>
    <w:rsid w:val="009A136D"/>
    <w:rsid w:val="009D5D91"/>
    <w:rsid w:val="009F7539"/>
    <w:rsid w:val="00A07FC1"/>
    <w:rsid w:val="00A14405"/>
    <w:rsid w:val="00A30DD0"/>
    <w:rsid w:val="00A81A58"/>
    <w:rsid w:val="00AC39F8"/>
    <w:rsid w:val="00AC4DDC"/>
    <w:rsid w:val="00AE3791"/>
    <w:rsid w:val="00B25489"/>
    <w:rsid w:val="00B60278"/>
    <w:rsid w:val="00B6592C"/>
    <w:rsid w:val="00B81E34"/>
    <w:rsid w:val="00B922D4"/>
    <w:rsid w:val="00B94BD0"/>
    <w:rsid w:val="00BA2202"/>
    <w:rsid w:val="00BB0247"/>
    <w:rsid w:val="00BB3082"/>
    <w:rsid w:val="00BB3D90"/>
    <w:rsid w:val="00BC3AA7"/>
    <w:rsid w:val="00BC5CEE"/>
    <w:rsid w:val="00C212EE"/>
    <w:rsid w:val="00C31AAC"/>
    <w:rsid w:val="00C50D4C"/>
    <w:rsid w:val="00C640C1"/>
    <w:rsid w:val="00C727FC"/>
    <w:rsid w:val="00C72A58"/>
    <w:rsid w:val="00CA00BF"/>
    <w:rsid w:val="00CD2ACC"/>
    <w:rsid w:val="00CD39AA"/>
    <w:rsid w:val="00CE35BA"/>
    <w:rsid w:val="00CE7D4F"/>
    <w:rsid w:val="00CF3A9E"/>
    <w:rsid w:val="00D02BA8"/>
    <w:rsid w:val="00D02E6F"/>
    <w:rsid w:val="00D13CE9"/>
    <w:rsid w:val="00D55DA0"/>
    <w:rsid w:val="00D95924"/>
    <w:rsid w:val="00DD67F3"/>
    <w:rsid w:val="00E501FE"/>
    <w:rsid w:val="00E50C3B"/>
    <w:rsid w:val="00E573C8"/>
    <w:rsid w:val="00E675F8"/>
    <w:rsid w:val="00E84157"/>
    <w:rsid w:val="00E9797C"/>
    <w:rsid w:val="00E97EBC"/>
    <w:rsid w:val="00ED3183"/>
    <w:rsid w:val="00ED49EB"/>
    <w:rsid w:val="00F120BA"/>
    <w:rsid w:val="00F623D3"/>
    <w:rsid w:val="00F74765"/>
    <w:rsid w:val="00F94D16"/>
    <w:rsid w:val="00FA12AC"/>
    <w:rsid w:val="00FB03DC"/>
    <w:rsid w:val="00FC2731"/>
    <w:rsid w:val="00FC3561"/>
    <w:rsid w:val="00FC504D"/>
    <w:rsid w:val="00FD2564"/>
    <w:rsid w:val="00FF4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604D7"/>
  <w15:chartTrackingRefBased/>
  <w15:docId w15:val="{E6789F80-6D6E-4C89-BA76-71B9DE571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F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9F8"/>
    <w:pPr>
      <w:keepNext/>
      <w:keepLines/>
      <w:spacing w:before="24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line="480" w:lineRule="auto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F8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  <w:style w:type="character" w:customStyle="1" w:styleId="BibliographyCar">
    <w:name w:val="Bibliography Car"/>
    <w:basedOn w:val="DefaultParagraphFont"/>
    <w:link w:val="Bibliographie1"/>
    <w:qFormat/>
    <w:rsid w:val="00151FD0"/>
    <w:rPr>
      <w:rFonts w:eastAsiaTheme="minorEastAsia"/>
      <w:lang w:eastAsia="fr-FR"/>
    </w:rPr>
  </w:style>
  <w:style w:type="paragraph" w:customStyle="1" w:styleId="Bibliographie1">
    <w:name w:val="Bibliographie1"/>
    <w:basedOn w:val="Normal"/>
    <w:link w:val="BibliographyCar"/>
    <w:qFormat/>
    <w:rsid w:val="00151FD0"/>
    <w:pPr>
      <w:tabs>
        <w:tab w:val="left" w:pos="380"/>
      </w:tabs>
      <w:spacing w:after="240"/>
      <w:ind w:left="384" w:hanging="384"/>
    </w:pPr>
    <w:rPr>
      <w:rFonts w:asciiTheme="minorHAnsi" w:eastAsiaTheme="minorEastAsia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51FD0"/>
  </w:style>
  <w:style w:type="paragraph" w:styleId="Header">
    <w:name w:val="header"/>
    <w:basedOn w:val="Normal"/>
    <w:link w:val="HeaderChar"/>
    <w:uiPriority w:val="99"/>
    <w:unhideWhenUsed/>
    <w:rsid w:val="00151FD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FD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151FD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FD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151FD0"/>
    <w:pPr>
      <w:tabs>
        <w:tab w:val="left" w:pos="504"/>
      </w:tabs>
      <w:spacing w:after="240"/>
      <w:ind w:left="504" w:hanging="504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51FD0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1FD0"/>
    <w:rPr>
      <w:rFonts w:ascii="Consolas" w:eastAsia="Times New Roman" w:hAnsi="Consolas" w:cs="Consolas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151FD0"/>
    <w:rPr>
      <w:color w:val="0563C1" w:themeColor="hyperlink"/>
      <w:u w:val="single"/>
    </w:rPr>
  </w:style>
  <w:style w:type="character" w:customStyle="1" w:styleId="lrzxr">
    <w:name w:val="lrzxr"/>
    <w:basedOn w:val="DefaultParagraphFont"/>
    <w:rsid w:val="00151FD0"/>
  </w:style>
  <w:style w:type="table" w:customStyle="1" w:styleId="TableGrid">
    <w:name w:val="TableGrid"/>
    <w:rsid w:val="00151FD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51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1F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FD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FD0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1FD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51FD0"/>
    <w:pPr>
      <w:ind w:left="720"/>
      <w:contextualSpacing/>
    </w:pPr>
  </w:style>
  <w:style w:type="paragraph" w:styleId="Revision">
    <w:name w:val="Revision"/>
    <w:hidden/>
    <w:uiPriority w:val="99"/>
    <w:semiHidden/>
    <w:rsid w:val="00151F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Grid0">
    <w:name w:val="Table Grid"/>
    <w:basedOn w:val="TableNormal"/>
    <w:uiPriority w:val="39"/>
    <w:rsid w:val="00151FD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g-scope">
    <w:name w:val="ng-scope"/>
    <w:basedOn w:val="Normal"/>
    <w:rsid w:val="00151FD0"/>
    <w:pPr>
      <w:spacing w:before="100" w:beforeAutospacing="1" w:after="100" w:afterAutospacing="1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151FD0"/>
    <w:rPr>
      <w:i/>
      <w:iCs/>
    </w:rPr>
  </w:style>
  <w:style w:type="paragraph" w:customStyle="1" w:styleId="-body-text">
    <w:name w:val="_-body-text"/>
    <w:basedOn w:val="Normal"/>
    <w:rsid w:val="00151FD0"/>
    <w:pPr>
      <w:spacing w:before="100" w:beforeAutospacing="1" w:after="100" w:afterAutospacing="1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F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FD0"/>
    <w:rPr>
      <w:rFonts w:ascii="Tahoma" w:eastAsia="Times New Roman" w:hAnsi="Tahoma" w:cs="Tahoma"/>
      <w:sz w:val="16"/>
      <w:szCs w:val="16"/>
      <w:lang w:eastAsia="fr-FR"/>
    </w:rPr>
  </w:style>
  <w:style w:type="table" w:styleId="ListTable6Colorful">
    <w:name w:val="List Table 6 Colorful"/>
    <w:basedOn w:val="TableNormal"/>
    <w:uiPriority w:val="51"/>
    <w:rsid w:val="00151FD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ef">
    <w:name w:val="ref"/>
    <w:basedOn w:val="DefaultParagraphFont"/>
    <w:rsid w:val="008C4411"/>
  </w:style>
  <w:style w:type="character" w:styleId="Strong">
    <w:name w:val="Strong"/>
    <w:basedOn w:val="DefaultParagraphFont"/>
    <w:uiPriority w:val="22"/>
    <w:qFormat/>
    <w:rsid w:val="008C4411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8C44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E134D-6AC6-41C2-93F0-7F24CCAB9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Zevering</dc:creator>
  <cp:keywords/>
  <dc:description/>
  <cp:lastModifiedBy>Yinka Zevering</cp:lastModifiedBy>
  <cp:revision>2</cp:revision>
  <cp:lastPrinted>2022-11-03T13:51:00Z</cp:lastPrinted>
  <dcterms:created xsi:type="dcterms:W3CDTF">2023-11-09T15:11:00Z</dcterms:created>
  <dcterms:modified xsi:type="dcterms:W3CDTF">2023-11-09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materialia</vt:lpwstr>
  </property>
  <property fmtid="{D5CDD505-2E9C-101B-9397-08002B2CF9AE}" pid="3" name="Mendeley Recent Style Name 0_1">
    <vt:lpwstr>Acta Materialia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c-ophthalmology</vt:lpwstr>
  </property>
  <property fmtid="{D5CDD505-2E9C-101B-9397-08002B2CF9AE}" pid="9" name="Mendeley Recent Style Name 3_1">
    <vt:lpwstr>BMC Ophthalmology</vt:lpwstr>
  </property>
  <property fmtid="{D5CDD505-2E9C-101B-9397-08002B2CF9AE}" pid="10" name="Mendeley Recent Style Id 4_1">
    <vt:lpwstr>http://www.zotero.org/styles/clinical-journal-of-gastroenterology</vt:lpwstr>
  </property>
  <property fmtid="{D5CDD505-2E9C-101B-9397-08002B2CF9AE}" pid="11" name="Mendeley Recent Style Name 4_1">
    <vt:lpwstr>Clinical Journal of Gastroenterology</vt:lpwstr>
  </property>
  <property fmtid="{D5CDD505-2E9C-101B-9397-08002B2CF9AE}" pid="12" name="Mendeley Recent Style Id 5_1">
    <vt:lpwstr>http://www.zotero.org/styles/cornea</vt:lpwstr>
  </property>
  <property fmtid="{D5CDD505-2E9C-101B-9397-08002B2CF9AE}" pid="13" name="Mendeley Recent Style Name 5_1">
    <vt:lpwstr>Cornea</vt:lpwstr>
  </property>
  <property fmtid="{D5CDD505-2E9C-101B-9397-08002B2CF9AE}" pid="14" name="Mendeley Recent Style Id 6_1">
    <vt:lpwstr>http://www.zotero.org/styles/investigative-ophthalmology-and-visual-science</vt:lpwstr>
  </property>
  <property fmtid="{D5CDD505-2E9C-101B-9397-08002B2CF9AE}" pid="15" name="Mendeley Recent Style Name 6_1">
    <vt:lpwstr>Investigative Ophthalmology &amp; Visual Scienc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ephrology-dialysis-transplantation</vt:lpwstr>
  </property>
  <property fmtid="{D5CDD505-2E9C-101B-9397-08002B2CF9AE}" pid="19" name="Mendeley Recent Style Name 8_1">
    <vt:lpwstr>Nephrology Dialysis Transplanta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03ff11-d9bd-339a-bdb9-8bc98006ec91</vt:lpwstr>
  </property>
  <property fmtid="{D5CDD505-2E9C-101B-9397-08002B2CF9AE}" pid="24" name="Mendeley Citation Style_1">
    <vt:lpwstr>http://www.zotero.org/styles/cornea</vt:lpwstr>
  </property>
</Properties>
</file>